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70"/>
        <w:gridCol w:w="3240"/>
        <w:gridCol w:w="3240"/>
      </w:tblGrid>
      <w:tr w:rsidR="00CB3EC6" w:rsidRPr="00470E9F" w14:paraId="4FF5C302" w14:textId="77777777" w:rsidTr="00A4469F">
        <w:trPr>
          <w:jc w:val="center"/>
        </w:trPr>
        <w:tc>
          <w:tcPr>
            <w:tcW w:w="93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6F7EAC0" w14:textId="77777777" w:rsidR="00CB3EC6" w:rsidRPr="00470E9F" w:rsidRDefault="00CB3EC6" w:rsidP="00A4469F">
            <w:pPr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5. </w:t>
            </w:r>
            <w:r w:rsidRPr="00470E9F">
              <w:rPr>
                <w:color w:val="000000" w:themeColor="text1"/>
                <w:sz w:val="20"/>
                <w:szCs w:val="20"/>
              </w:rPr>
              <w:t>Estimated differences in physiological and behavioral outcomes by time between last alcoholic drink and bedtime (within-person centered) by biological sex</w:t>
            </w:r>
          </w:p>
        </w:tc>
      </w:tr>
      <w:tr w:rsidR="00CB3EC6" w:rsidRPr="00470E9F" w14:paraId="6E78328B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6F5DA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Time from Last Drink to Bed (within-person centered)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262AC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015FC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B3EC6" w:rsidRPr="00470E9F" w14:paraId="43B444E1" w14:textId="77777777" w:rsidTr="00A4469F">
        <w:trPr>
          <w:jc w:val="center"/>
        </w:trPr>
        <w:tc>
          <w:tcPr>
            <w:tcW w:w="93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80213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Resting Heart Rate (bpm)</w:t>
            </w:r>
          </w:p>
        </w:tc>
      </w:tr>
      <w:tr w:rsidR="00CB3EC6" w:rsidRPr="00470E9F" w14:paraId="7EE4D760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5C34B7E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–60 vs –18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42638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69 (–0.82, –0.5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5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B1F84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48 (–0.60, –0.3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1; P&lt;.001</w:t>
            </w:r>
          </w:p>
        </w:tc>
      </w:tr>
      <w:tr w:rsidR="00CB3EC6" w:rsidRPr="00470E9F" w14:paraId="23F09845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C278892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60 vs –6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F04E9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87 (–0.94, –0.8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9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C1723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70 (–0.76, –0.6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5; P&lt;.001</w:t>
            </w:r>
          </w:p>
        </w:tc>
      </w:tr>
      <w:tr w:rsidR="00CB3EC6" w:rsidRPr="00470E9F" w14:paraId="720952A3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00E60F6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180 vs 6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AABAA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61 (–0.72, –0.5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3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85AA0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48 (–0.58, –0.3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1; P&lt;.001</w:t>
            </w:r>
          </w:p>
        </w:tc>
      </w:tr>
      <w:tr w:rsidR="00CB3EC6" w:rsidRPr="00470E9F" w14:paraId="2347307B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AB41EFD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300 vs 18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5BFC8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48 (–0.63, –0.3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0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B1667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40 (–0.55, –0.2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9; P&lt;.001</w:t>
            </w:r>
          </w:p>
        </w:tc>
      </w:tr>
      <w:tr w:rsidR="00CB3EC6" w:rsidRPr="00470E9F" w14:paraId="75742946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D1BA7F6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420 vs 30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77AEF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15 (–0.40, 0.1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3; P=.108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3F253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11 (–0.34, 0.1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26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CB3EC6" w:rsidRPr="00470E9F" w14:paraId="7FA0BF03" w14:textId="77777777" w:rsidTr="00A4469F">
        <w:trPr>
          <w:jc w:val="center"/>
        </w:trPr>
        <w:tc>
          <w:tcPr>
            <w:tcW w:w="93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05B71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Heart Rate Variability (</w:t>
            </w:r>
            <w:proofErr w:type="spellStart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CB3EC6" w:rsidRPr="00470E9F" w14:paraId="3F69FD55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4CCC26F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–60 vs –18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C0F30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27 (0.92, 1.6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0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F8FBC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96 (0.68, 1.2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8; P&lt;.001</w:t>
            </w:r>
          </w:p>
        </w:tc>
      </w:tr>
      <w:tr w:rsidR="00CB3EC6" w:rsidRPr="00470E9F" w14:paraId="7A24E5EF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0287E25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60 vs –6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C2A3C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50 (1.30, 1.6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2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CFCA4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30 (1.15, 1.4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0; P&lt;.001</w:t>
            </w:r>
          </w:p>
        </w:tc>
      </w:tr>
      <w:tr w:rsidR="00CB3EC6" w:rsidRPr="00470E9F" w14:paraId="68661FFC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495F12A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180 vs 6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1D550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03 (0.75, 1.3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8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13E0B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99 (0.77, 1.2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8; P&lt;.001</w:t>
            </w:r>
          </w:p>
        </w:tc>
      </w:tr>
      <w:tr w:rsidR="00CB3EC6" w:rsidRPr="00470E9F" w14:paraId="26FDC844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0E5E748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300 vs 18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67BBC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19 (0.78, 1.5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9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5DF8B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94 (0.63, 1.2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8; P&lt;.001</w:t>
            </w:r>
          </w:p>
        </w:tc>
      </w:tr>
      <w:tr w:rsidR="00CB3EC6" w:rsidRPr="00470E9F" w14:paraId="5D196F06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0F89A6A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420 vs 30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8B9D0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19 (0.55, 1.8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9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D2A37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89 (0.42, 1.3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7; P&lt;.001</w:t>
            </w:r>
          </w:p>
        </w:tc>
      </w:tr>
      <w:tr w:rsidR="00CB3EC6" w:rsidRPr="00470E9F" w14:paraId="2B912BD1" w14:textId="77777777" w:rsidTr="00A4469F">
        <w:trPr>
          <w:jc w:val="center"/>
        </w:trPr>
        <w:tc>
          <w:tcPr>
            <w:tcW w:w="93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51A5D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Sleep Duration (min)</w:t>
            </w:r>
          </w:p>
        </w:tc>
      </w:tr>
      <w:tr w:rsidR="00CB3EC6" w:rsidRPr="00470E9F" w14:paraId="6E51D98A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B4AB615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–60 vs –18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83691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-10.64 (-12.85, -8.4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6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24AF2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-11.40 (-13.25, -9.5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7; P&lt;.001</w:t>
            </w:r>
          </w:p>
        </w:tc>
      </w:tr>
      <w:tr w:rsidR="00CB3EC6" w:rsidRPr="00470E9F" w14:paraId="6B5FB413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51362BE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60 vs –6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FE42B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-18.86 (-20.02, -17.6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8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13AF5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-19.70 (-20.66, -18.7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9; P&lt;.001</w:t>
            </w:r>
          </w:p>
        </w:tc>
      </w:tr>
      <w:tr w:rsidR="00CB3EC6" w:rsidRPr="00470E9F" w14:paraId="3F6EA7E9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18C2C65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180 vs 6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00353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-8.73 (-10.54, -6.9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3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C3874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-9.66 (-11.19, -8.1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4; P&lt;.001</w:t>
            </w:r>
          </w:p>
        </w:tc>
      </w:tr>
      <w:tr w:rsidR="00CB3EC6" w:rsidRPr="00470E9F" w14:paraId="527133F8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32C7388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300 vs 18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8F2BD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-1.77 (-4.59, 1.0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3; P=.084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4F755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-5.10 (-7.50, -2.7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7; P&lt;.001</w:t>
            </w:r>
          </w:p>
        </w:tc>
      </w:tr>
      <w:tr w:rsidR="00CB3EC6" w:rsidRPr="00470E9F" w14:paraId="124B106E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BE3A4DB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420 vs 30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857C0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-29.64 (-34.45, -24.8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43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B33B2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-28.25 (-32.17, -24.33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41; P&lt;.001</w:t>
            </w:r>
          </w:p>
        </w:tc>
      </w:tr>
      <w:tr w:rsidR="00CB3EC6" w:rsidRPr="00470E9F" w14:paraId="00B385E6" w14:textId="77777777" w:rsidTr="00A4469F">
        <w:trPr>
          <w:jc w:val="center"/>
        </w:trPr>
        <w:tc>
          <w:tcPr>
            <w:tcW w:w="93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1FA7D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Activity Load (AU)</w:t>
            </w:r>
          </w:p>
        </w:tc>
      </w:tr>
      <w:tr w:rsidR="00CB3EC6" w:rsidRPr="00470E9F" w14:paraId="0207950E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2247F08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–60 vs –18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A0B68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3.94 (0.83, 7.0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4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46E47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80 (–0.57, 4.1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23</w:t>
            </w:r>
          </w:p>
        </w:tc>
      </w:tr>
      <w:tr w:rsidR="00CB3EC6" w:rsidRPr="00470E9F" w14:paraId="4CD992E6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7EDE5D7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60 vs –6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76C4E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49 (–2.19, 1.21); </w:t>
            </w:r>
            <w:r>
              <w:rPr>
                <w:color w:val="000000" w:themeColor="text1"/>
                <w:sz w:val="18"/>
                <w:szCs w:val="18"/>
              </w:rPr>
              <w:t>ES&lt;</w:t>
            </w:r>
            <w:r w:rsidRPr="00470E9F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470E9F">
              <w:rPr>
                <w:color w:val="000000" w:themeColor="text1"/>
                <w:sz w:val="18"/>
                <w:szCs w:val="18"/>
              </w:rPr>
              <w:t>; P=.788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2DF33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0.57 (–1.88, 0.7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422</w:t>
            </w:r>
          </w:p>
        </w:tc>
      </w:tr>
      <w:tr w:rsidR="00CB3EC6" w:rsidRPr="00470E9F" w14:paraId="1AB89ACA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1E5668F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180 vs 6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C5017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2.49 (–4.97, –0.0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&lt;.00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981E2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.51 (–3.34, 0.3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01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CB3EC6" w:rsidRPr="00470E9F" w14:paraId="68947D3B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716E923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300 vs 18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AAE92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2.08 (–1.50, 5.6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139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7DC20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.53 (–4.08, 1.03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120</w:t>
            </w:r>
          </w:p>
        </w:tc>
      </w:tr>
      <w:tr w:rsidR="00CB3EC6" w:rsidRPr="00470E9F" w14:paraId="5CE2CC38" w14:textId="77777777" w:rsidTr="00A4469F">
        <w:trPr>
          <w:jc w:val="center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39536D3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420 vs 300 m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4EFD4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3.52 (–9.14, 2.1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3; P=.09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1742D" w14:textId="77777777" w:rsidR="00CB3EC6" w:rsidRPr="00470E9F" w:rsidRDefault="00CB3EC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4.10 (–8.00, –0.2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4; P&lt;.001</w:t>
            </w:r>
          </w:p>
        </w:tc>
      </w:tr>
      <w:tr w:rsidR="00CB3EC6" w:rsidRPr="00470E9F" w14:paraId="2F792309" w14:textId="77777777" w:rsidTr="00A4469F">
        <w:trPr>
          <w:jc w:val="center"/>
        </w:trPr>
        <w:tc>
          <w:tcPr>
            <w:tcW w:w="93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3C17383" w14:textId="71F6AC64" w:rsidR="00CB3EC6" w:rsidRPr="00470E9F" w:rsidRDefault="00CB3EC6" w:rsidP="00A4469F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Estimates reflect dose-response contrasts between drink timing and physiological or behavioral responses, with corresponding 99.9% confidence intervals, stratified by sex.</w:t>
            </w:r>
            <w:r>
              <w:rPr>
                <w:color w:val="000000" w:themeColor="text1"/>
                <w:sz w:val="20"/>
                <w:szCs w:val="20"/>
              </w:rPr>
              <w:t xml:space="preserve"> ES = standardized effect size.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 These results correspond to the modeled associations shown in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Fig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3A-D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. </w:t>
            </w:r>
          </w:p>
        </w:tc>
      </w:tr>
    </w:tbl>
    <w:p w14:paraId="2B3AA546" w14:textId="77777777" w:rsidR="008358FF" w:rsidRDefault="008358FF"/>
    <w:sectPr w:rsidR="00835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EC6"/>
    <w:rsid w:val="00002C32"/>
    <w:rsid w:val="0001019E"/>
    <w:rsid w:val="00036EB9"/>
    <w:rsid w:val="00082B1C"/>
    <w:rsid w:val="000862AE"/>
    <w:rsid w:val="00095B81"/>
    <w:rsid w:val="000D571F"/>
    <w:rsid w:val="00121E5F"/>
    <w:rsid w:val="00136BBA"/>
    <w:rsid w:val="00144D39"/>
    <w:rsid w:val="00156C72"/>
    <w:rsid w:val="00184F26"/>
    <w:rsid w:val="00195DDF"/>
    <w:rsid w:val="001A5AEB"/>
    <w:rsid w:val="00351396"/>
    <w:rsid w:val="00356CC5"/>
    <w:rsid w:val="00377B31"/>
    <w:rsid w:val="003A56CC"/>
    <w:rsid w:val="003E7A25"/>
    <w:rsid w:val="00435073"/>
    <w:rsid w:val="004816A4"/>
    <w:rsid w:val="00490823"/>
    <w:rsid w:val="00494086"/>
    <w:rsid w:val="004B0C0B"/>
    <w:rsid w:val="005124AC"/>
    <w:rsid w:val="0054107E"/>
    <w:rsid w:val="005A101B"/>
    <w:rsid w:val="005E2F03"/>
    <w:rsid w:val="00671620"/>
    <w:rsid w:val="006B33E1"/>
    <w:rsid w:val="006F55D7"/>
    <w:rsid w:val="007339B5"/>
    <w:rsid w:val="00764067"/>
    <w:rsid w:val="007864E9"/>
    <w:rsid w:val="007A3C7E"/>
    <w:rsid w:val="007B4945"/>
    <w:rsid w:val="007B6F6F"/>
    <w:rsid w:val="007E419B"/>
    <w:rsid w:val="007F38A1"/>
    <w:rsid w:val="008036E7"/>
    <w:rsid w:val="00807497"/>
    <w:rsid w:val="00807BB6"/>
    <w:rsid w:val="008358FF"/>
    <w:rsid w:val="00862D3C"/>
    <w:rsid w:val="008C1758"/>
    <w:rsid w:val="00912F7D"/>
    <w:rsid w:val="00990C87"/>
    <w:rsid w:val="00997BE1"/>
    <w:rsid w:val="009B5EED"/>
    <w:rsid w:val="009F421B"/>
    <w:rsid w:val="00A91FF0"/>
    <w:rsid w:val="00AA5A8C"/>
    <w:rsid w:val="00AC18B2"/>
    <w:rsid w:val="00B11784"/>
    <w:rsid w:val="00B11BBC"/>
    <w:rsid w:val="00B23FF4"/>
    <w:rsid w:val="00BC5DCF"/>
    <w:rsid w:val="00BE423F"/>
    <w:rsid w:val="00C11AD1"/>
    <w:rsid w:val="00C2013E"/>
    <w:rsid w:val="00C44774"/>
    <w:rsid w:val="00C61618"/>
    <w:rsid w:val="00C65BFC"/>
    <w:rsid w:val="00C80A1A"/>
    <w:rsid w:val="00CA35C3"/>
    <w:rsid w:val="00CB3EC6"/>
    <w:rsid w:val="00D3296F"/>
    <w:rsid w:val="00DA4571"/>
    <w:rsid w:val="00DB01E5"/>
    <w:rsid w:val="00DF13EA"/>
    <w:rsid w:val="00E50257"/>
    <w:rsid w:val="00EC4E2B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745A6"/>
  <w15:chartTrackingRefBased/>
  <w15:docId w15:val="{737378C6-A6C5-2048-BBC9-EBE54F942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EC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EC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EC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EC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EC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EC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EC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E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3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EC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3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EC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3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EC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3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EC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B3E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4</Words>
  <Characters>2044</Characters>
  <Application>Microsoft Office Word</Application>
  <DocSecurity>0</DocSecurity>
  <Lines>75</Lines>
  <Paragraphs>80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2</cp:revision>
  <dcterms:created xsi:type="dcterms:W3CDTF">2026-02-20T14:45:00Z</dcterms:created>
  <dcterms:modified xsi:type="dcterms:W3CDTF">2026-02-20T15:23:00Z</dcterms:modified>
</cp:coreProperties>
</file>